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F166E" w14:textId="77777777" w:rsidR="007151B5" w:rsidRDefault="00594E4F">
      <w:pPr>
        <w:pStyle w:val="NormalWeb"/>
        <w:spacing w:before="0" w:beforeAutospacing="0" w:after="0" w:afterAutospacing="0" w:line="480" w:lineRule="auto"/>
        <w:jc w:val="center"/>
        <w:rPr>
          <w:b/>
          <w:bCs/>
        </w:rPr>
      </w:pPr>
      <w:r>
        <w:rPr>
          <w:b/>
          <w:bCs/>
        </w:rPr>
        <w:t>Knowledge, attitude and perception towards COVID-19 among representative educated sub-Saharan Africans: A cross-sectional study during the exponential phase of the pandemic</w:t>
      </w:r>
    </w:p>
    <w:p w14:paraId="47EC687B" w14:textId="77777777" w:rsidR="007151B5" w:rsidRDefault="00594E4F">
      <w:pPr>
        <w:pStyle w:val="NormalWeb"/>
        <w:spacing w:before="0" w:beforeAutospacing="0" w:after="0" w:afterAutospacing="0" w:line="480" w:lineRule="auto"/>
        <w:jc w:val="both"/>
      </w:pPr>
      <w:r>
        <w:t>Aniefiok John Udoakang</w:t>
      </w:r>
      <w:r>
        <w:rPr>
          <w:vertAlign w:val="superscript"/>
        </w:rPr>
        <w:t>1*</w:t>
      </w:r>
      <w:r>
        <w:t>, Nora Nghochuzie Nganyewo</w:t>
      </w:r>
      <w:r>
        <w:rPr>
          <w:vertAlign w:val="superscript"/>
        </w:rPr>
        <w:t>1,2,3¶</w:t>
      </w:r>
      <w:r>
        <w:t xml:space="preserve">, Alexandra Lindsey </w:t>
      </w:r>
      <w:proofErr w:type="spellStart"/>
      <w:r>
        <w:t>Djomkam</w:t>
      </w:r>
      <w:proofErr w:type="spellEnd"/>
      <w:r>
        <w:t xml:space="preserve"> Zune</w:t>
      </w:r>
      <w:r>
        <w:rPr>
          <w:vertAlign w:val="superscript"/>
        </w:rPr>
        <w:t>1,2¶</w:t>
      </w:r>
      <w:r>
        <w:t>, Charles Ochieng’ Olwal</w:t>
      </w:r>
      <w:r>
        <w:rPr>
          <w:vertAlign w:val="superscript"/>
        </w:rPr>
        <w:t>1,2¶</w:t>
      </w:r>
      <w:r>
        <w:t xml:space="preserve">, </w:t>
      </w:r>
      <w:proofErr w:type="spellStart"/>
      <w:r>
        <w:t>Nsikak</w:t>
      </w:r>
      <w:proofErr w:type="spellEnd"/>
      <w:r>
        <w:t>-Abasi Aniefiok Etim</w:t>
      </w:r>
      <w:r>
        <w:rPr>
          <w:vertAlign w:val="superscript"/>
        </w:rPr>
        <w:t>4¶</w:t>
      </w:r>
      <w:r>
        <w:t xml:space="preserve">, Mary </w:t>
      </w:r>
      <w:proofErr w:type="spellStart"/>
      <w:r>
        <w:t>Aigbiremo</w:t>
      </w:r>
      <w:proofErr w:type="spellEnd"/>
      <w:r>
        <w:t xml:space="preserve"> Oboh</w:t>
      </w:r>
      <w:r>
        <w:rPr>
          <w:vertAlign w:val="superscript"/>
        </w:rPr>
        <w:t>3</w:t>
      </w:r>
      <w:r>
        <w:t xml:space="preserve">, </w:t>
      </w:r>
      <w:proofErr w:type="spellStart"/>
      <w:r>
        <w:t>Kesego</w:t>
      </w:r>
      <w:proofErr w:type="spellEnd"/>
      <w:r>
        <w:t xml:space="preserve"> Tapela</w:t>
      </w:r>
      <w:r>
        <w:rPr>
          <w:vertAlign w:val="superscript"/>
        </w:rPr>
        <w:t>1,2</w:t>
      </w:r>
      <w:r>
        <w:t xml:space="preserve">, </w:t>
      </w:r>
      <w:r>
        <w:rPr>
          <w:rFonts w:eastAsia="Arial"/>
          <w:bCs/>
        </w:rPr>
        <w:t>Francis Dzabeng</w:t>
      </w:r>
      <w:r>
        <w:rPr>
          <w:rFonts w:eastAsia="Arial"/>
          <w:bCs/>
          <w:vertAlign w:val="superscript"/>
        </w:rPr>
        <w:t>1</w:t>
      </w:r>
      <w:r>
        <w:rPr>
          <w:vertAlign w:val="superscript"/>
        </w:rPr>
        <w:t>¶</w:t>
      </w:r>
      <w:r>
        <w:rPr>
          <w:rFonts w:eastAsia="Arial"/>
          <w:bCs/>
        </w:rPr>
        <w:t>,</w:t>
      </w:r>
      <w:r>
        <w:rPr>
          <w:rFonts w:eastAsia="Arial"/>
          <w:bCs/>
          <w:vertAlign w:val="superscript"/>
        </w:rPr>
        <w:t xml:space="preserve"> </w:t>
      </w:r>
      <w:r>
        <w:t>Samuel Mawuli Adadey</w:t>
      </w:r>
      <w:r>
        <w:rPr>
          <w:vertAlign w:val="superscript"/>
        </w:rPr>
        <w:t>1,2</w:t>
      </w:r>
      <w:r>
        <w:t xml:space="preserve">, </w:t>
      </w:r>
      <w:r>
        <w:rPr>
          <w:rFonts w:eastAsia="Arial"/>
          <w:bCs/>
        </w:rPr>
        <w:t>Agnes Udoh</w:t>
      </w:r>
      <w:r>
        <w:rPr>
          <w:rFonts w:eastAsia="Arial"/>
          <w:bCs/>
          <w:vertAlign w:val="superscript"/>
        </w:rPr>
        <w:t>5</w:t>
      </w:r>
      <w:r>
        <w:rPr>
          <w:rFonts w:eastAsia="Arial"/>
          <w:bCs/>
        </w:rPr>
        <w:t>, Mazo Koné</w:t>
      </w:r>
      <w:r>
        <w:rPr>
          <w:rFonts w:eastAsia="Arial"/>
          <w:bCs/>
          <w:vertAlign w:val="superscript"/>
        </w:rPr>
        <w:t>6</w:t>
      </w:r>
      <w:r>
        <w:rPr>
          <w:rFonts w:eastAsia="Arial"/>
          <w:bCs/>
        </w:rPr>
        <w:t>, Joe Kimanthi Mutungi</w:t>
      </w:r>
      <w:r>
        <w:rPr>
          <w:rFonts w:eastAsia="Arial"/>
          <w:bCs/>
          <w:vertAlign w:val="superscript"/>
        </w:rPr>
        <w:t>1</w:t>
      </w:r>
      <w:r>
        <w:rPr>
          <w:vertAlign w:val="superscript"/>
        </w:rPr>
        <w:t>&amp;*</w:t>
      </w:r>
      <w:r>
        <w:rPr>
          <w:rFonts w:eastAsia="Arial"/>
          <w:bCs/>
        </w:rPr>
        <w:t xml:space="preserve">, </w:t>
      </w:r>
      <w:r>
        <w:t>Peter Kojo Quashie</w:t>
      </w:r>
      <w:r>
        <w:rPr>
          <w:vertAlign w:val="superscript"/>
        </w:rPr>
        <w:t>1,7,8&amp;*</w:t>
      </w:r>
      <w:r>
        <w:t xml:space="preserve">, Gordon </w:t>
      </w:r>
      <w:proofErr w:type="spellStart"/>
      <w:r>
        <w:t>Akanzuwine</w:t>
      </w:r>
      <w:proofErr w:type="spellEnd"/>
      <w:r>
        <w:t xml:space="preserve"> Awandare</w:t>
      </w:r>
      <w:r>
        <w:rPr>
          <w:vertAlign w:val="superscript"/>
        </w:rPr>
        <w:t>1,2&amp;</w:t>
      </w:r>
      <w:r>
        <w:t>, Lily Paemka</w:t>
      </w:r>
      <w:r>
        <w:rPr>
          <w:vertAlign w:val="superscript"/>
        </w:rPr>
        <w:t>1,2&amp;*</w:t>
      </w:r>
    </w:p>
    <w:p w14:paraId="53710D73" w14:textId="77777777" w:rsidR="007151B5" w:rsidRDefault="007151B5">
      <w:pPr>
        <w:pStyle w:val="NormalWeb"/>
        <w:spacing w:before="0" w:beforeAutospacing="0" w:after="0" w:afterAutospacing="0" w:line="480" w:lineRule="auto"/>
        <w:jc w:val="both"/>
      </w:pPr>
    </w:p>
    <w:p w14:paraId="331DDBA8" w14:textId="77777777" w:rsidR="007151B5" w:rsidRDefault="00594E4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  <w:lang w:val="en-US"/>
        </w:rPr>
        <w:t xml:space="preserve">1 </w:t>
      </w:r>
      <w:r>
        <w:rPr>
          <w:rFonts w:ascii="Times New Roman" w:hAnsi="Times New Roman"/>
          <w:lang w:val="en-US"/>
        </w:rPr>
        <w:t>West African Centre for Cell Biology of Infectious Pathogens</w:t>
      </w:r>
      <w:bookmarkStart w:id="0" w:name="_Hlk37818107"/>
      <w:r>
        <w:rPr>
          <w:rFonts w:ascii="Times New Roman" w:hAnsi="Times New Roman"/>
          <w:lang w:val="en-US"/>
        </w:rPr>
        <w:t xml:space="preserve"> (WACCBIP), </w:t>
      </w:r>
      <w:bookmarkEnd w:id="0"/>
      <w:r>
        <w:rPr>
          <w:rFonts w:ascii="Times New Roman" w:hAnsi="Times New Roman"/>
        </w:rPr>
        <w:t>College of Basic and Applied Sciences, University of Ghana, Legon, Accra, Ghana</w:t>
      </w:r>
    </w:p>
    <w:p w14:paraId="1B807E92" w14:textId="77777777" w:rsidR="007151B5" w:rsidRDefault="00594E4F">
      <w:pPr>
        <w:spacing w:after="120"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2</w:t>
      </w:r>
      <w:r>
        <w:rPr>
          <w:rFonts w:ascii="Times New Roman" w:hAnsi="Times New Roman"/>
          <w:lang w:val="en-US"/>
        </w:rPr>
        <w:t xml:space="preserve"> Department of Biochemistry, Cell and Molecular Biology, College of Basic and Applied Sciences, University of Ghana, Accra, Ghana</w:t>
      </w:r>
    </w:p>
    <w:p w14:paraId="2B8465E8" w14:textId="77777777" w:rsidR="007151B5" w:rsidRDefault="00594E4F">
      <w:pPr>
        <w:spacing w:after="120"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 xml:space="preserve">3 </w:t>
      </w:r>
      <w:r>
        <w:rPr>
          <w:rFonts w:ascii="Times New Roman" w:hAnsi="Times New Roman"/>
          <w:lang w:val="en-US"/>
        </w:rPr>
        <w:t>Medical Research Council Unit, The Gambia at the London School of Hygiene and Tropical Medicine, Banjul, The Gambia.</w:t>
      </w:r>
    </w:p>
    <w:p w14:paraId="114637F8" w14:textId="77777777" w:rsidR="007151B5" w:rsidRDefault="00594E4F">
      <w:pPr>
        <w:spacing w:after="120"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 xml:space="preserve">4 </w:t>
      </w:r>
      <w:r>
        <w:rPr>
          <w:rFonts w:ascii="Times New Roman" w:hAnsi="Times New Roman"/>
          <w:lang w:val="en-US"/>
        </w:rPr>
        <w:t xml:space="preserve">Department of Agricultural Economics and Extension, University of </w:t>
      </w:r>
      <w:proofErr w:type="spellStart"/>
      <w:r>
        <w:rPr>
          <w:rFonts w:ascii="Times New Roman" w:hAnsi="Times New Roman"/>
          <w:lang w:val="en-US"/>
        </w:rPr>
        <w:t>Uyo</w:t>
      </w:r>
      <w:proofErr w:type="spellEnd"/>
      <w:r>
        <w:rPr>
          <w:rFonts w:ascii="Times New Roman" w:hAnsi="Times New Roman"/>
          <w:lang w:val="en-US"/>
        </w:rPr>
        <w:t xml:space="preserve">, </w:t>
      </w:r>
      <w:proofErr w:type="spellStart"/>
      <w:r>
        <w:rPr>
          <w:rFonts w:ascii="Times New Roman" w:hAnsi="Times New Roman"/>
          <w:lang w:val="en-US"/>
        </w:rPr>
        <w:t>Uyo</w:t>
      </w:r>
      <w:proofErr w:type="spellEnd"/>
      <w:r>
        <w:rPr>
          <w:rFonts w:ascii="Times New Roman" w:hAnsi="Times New Roman"/>
          <w:lang w:val="en-US"/>
        </w:rPr>
        <w:t>, Akwa Ibom State, Nigeria</w:t>
      </w:r>
    </w:p>
    <w:p w14:paraId="4DDDF1E5" w14:textId="77777777" w:rsidR="007151B5" w:rsidRDefault="00594E4F">
      <w:pPr>
        <w:spacing w:after="120"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 xml:space="preserve">5 </w:t>
      </w:r>
      <w:r>
        <w:rPr>
          <w:rFonts w:ascii="Times New Roman" w:hAnsi="Times New Roman"/>
          <w:lang w:val="en-US"/>
        </w:rPr>
        <w:t>Jones school of Business, Rice University, Houston, Texas, USA</w:t>
      </w:r>
    </w:p>
    <w:p w14:paraId="5695BEFF" w14:textId="77777777" w:rsidR="007151B5" w:rsidRDefault="00594E4F">
      <w:pPr>
        <w:spacing w:after="120"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 xml:space="preserve">6 </w:t>
      </w:r>
      <w:r>
        <w:rPr>
          <w:rFonts w:ascii="Times New Roman" w:hAnsi="Times New Roman"/>
          <w:lang w:val="en-US"/>
        </w:rPr>
        <w:t>Department of Zoology, University of Ibadan, Ibadan, Oyo State, Nigeria</w:t>
      </w:r>
    </w:p>
    <w:p w14:paraId="49CD308D" w14:textId="77777777" w:rsidR="007151B5" w:rsidRDefault="00594E4F">
      <w:pPr>
        <w:pStyle w:val="ListParagraph"/>
        <w:autoSpaceDE w:val="0"/>
        <w:autoSpaceDN w:val="0"/>
        <w:adjustRightInd w:val="0"/>
        <w:spacing w:after="120" w:line="480" w:lineRule="auto"/>
        <w:ind w:left="0"/>
        <w:contextualSpacing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7 </w:t>
      </w:r>
      <w:r>
        <w:rPr>
          <w:rFonts w:ascii="Times New Roman" w:hAnsi="Times New Roman" w:cs="Times New Roman"/>
        </w:rPr>
        <w:t>The Francis Crick Institute, London, United Kingdom</w:t>
      </w:r>
    </w:p>
    <w:p w14:paraId="5FCC6AFC" w14:textId="77777777" w:rsidR="007151B5" w:rsidRDefault="00594E4F">
      <w:pPr>
        <w:pStyle w:val="ListParagraph"/>
        <w:autoSpaceDE w:val="0"/>
        <w:autoSpaceDN w:val="0"/>
        <w:adjustRightInd w:val="0"/>
        <w:spacing w:after="120" w:line="480" w:lineRule="auto"/>
        <w:ind w:left="0"/>
        <w:contextualSpacing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8 </w:t>
      </w:r>
      <w:r>
        <w:rPr>
          <w:rFonts w:ascii="Times New Roman" w:hAnsi="Times New Roman" w:cs="Times New Roman"/>
        </w:rPr>
        <w:t>Virology Department, Noguchi Memorial Institute for Medical Research, University of Ghana, Legon, Accra, Ghana</w:t>
      </w:r>
    </w:p>
    <w:p w14:paraId="4031369D" w14:textId="77777777" w:rsidR="007151B5" w:rsidRDefault="00594E4F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*Corresponding authors</w:t>
      </w:r>
    </w:p>
    <w:p w14:paraId="3B09028C" w14:textId="77777777" w:rsidR="007151B5" w:rsidRDefault="00594E4F">
      <w:pPr>
        <w:spacing w:before="12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Email: </w:t>
      </w:r>
      <w:hyperlink r:id="rId5" w:history="1">
        <w:r>
          <w:rPr>
            <w:rStyle w:val="Hyperlink"/>
            <w:rFonts w:ascii="Times New Roman" w:hAnsi="Times New Roman"/>
          </w:rPr>
          <w:t>aniefiokjohn.udoakang@ucad.edu.sn</w:t>
        </w:r>
      </w:hyperlink>
      <w:r>
        <w:rPr>
          <w:rFonts w:ascii="Times New Roman" w:hAnsi="Times New Roman"/>
        </w:rPr>
        <w:t xml:space="preserve">; </w:t>
      </w:r>
      <w:hyperlink r:id="rId6" w:history="1">
        <w:r>
          <w:rPr>
            <w:rStyle w:val="Hyperlink"/>
            <w:rFonts w:ascii="Times New Roman" w:hAnsi="Times New Roman"/>
          </w:rPr>
          <w:t>mandith2004@yahoo.com</w:t>
        </w:r>
      </w:hyperlink>
      <w:r>
        <w:rPr>
          <w:rFonts w:ascii="Times New Roman" w:hAnsi="Times New Roman"/>
        </w:rPr>
        <w:t xml:space="preserve"> (AJU)</w:t>
      </w:r>
    </w:p>
    <w:p w14:paraId="63B382B5" w14:textId="77777777" w:rsidR="007151B5" w:rsidRDefault="000918E4">
      <w:pPr>
        <w:spacing w:before="120" w:line="480" w:lineRule="auto"/>
        <w:ind w:firstLine="720"/>
        <w:jc w:val="both"/>
        <w:rPr>
          <w:rFonts w:ascii="Times New Roman" w:hAnsi="Times New Roman"/>
        </w:rPr>
      </w:pPr>
      <w:hyperlink r:id="rId7" w:history="1">
        <w:r w:rsidR="00594E4F">
          <w:rPr>
            <w:rStyle w:val="Hyperlink"/>
            <w:rFonts w:ascii="Times New Roman" w:hAnsi="Times New Roman"/>
          </w:rPr>
          <w:t>jkmutungi@ug.edu.gh</w:t>
        </w:r>
      </w:hyperlink>
      <w:r w:rsidR="00594E4F">
        <w:rPr>
          <w:rFonts w:ascii="Times New Roman" w:hAnsi="Times New Roman"/>
        </w:rPr>
        <w:t xml:space="preserve">; </w:t>
      </w:r>
      <w:hyperlink r:id="rId8" w:history="1">
        <w:r w:rsidR="00594E4F">
          <w:rPr>
            <w:rStyle w:val="Hyperlink"/>
            <w:rFonts w:ascii="Times New Roman" w:hAnsi="Times New Roman"/>
          </w:rPr>
          <w:t>joemutungi@gmail.com</w:t>
        </w:r>
      </w:hyperlink>
      <w:r w:rsidR="00594E4F">
        <w:rPr>
          <w:rFonts w:ascii="Times New Roman" w:hAnsi="Times New Roman"/>
        </w:rPr>
        <w:t xml:space="preserve"> (JKM)</w:t>
      </w:r>
    </w:p>
    <w:p w14:paraId="78AA4F63" w14:textId="77777777" w:rsidR="007151B5" w:rsidRDefault="000918E4">
      <w:pPr>
        <w:spacing w:before="120" w:line="480" w:lineRule="auto"/>
        <w:ind w:firstLine="720"/>
        <w:jc w:val="both"/>
        <w:rPr>
          <w:rStyle w:val="Hyperlink"/>
          <w:rFonts w:ascii="Times New Roman" w:eastAsia="Times New Roman" w:hAnsi="Times New Roman"/>
        </w:rPr>
      </w:pPr>
      <w:hyperlink r:id="rId9" w:history="1">
        <w:r w:rsidR="00594E4F">
          <w:rPr>
            <w:rStyle w:val="Hyperlink"/>
            <w:rFonts w:ascii="Times New Roman" w:eastAsia="Times New Roman" w:hAnsi="Times New Roman"/>
          </w:rPr>
          <w:t>pquashie@ug.edu.gh</w:t>
        </w:r>
      </w:hyperlink>
      <w:r w:rsidR="00594E4F">
        <w:rPr>
          <w:rStyle w:val="Hyperlink"/>
          <w:rFonts w:ascii="Times New Roman" w:eastAsia="Times New Roman" w:hAnsi="Times New Roman"/>
        </w:rPr>
        <w:t xml:space="preserve"> (PKQ)</w:t>
      </w:r>
    </w:p>
    <w:p w14:paraId="38B48FE9" w14:textId="77777777" w:rsidR="007151B5" w:rsidRDefault="000918E4">
      <w:pPr>
        <w:spacing w:before="120" w:line="480" w:lineRule="auto"/>
        <w:ind w:firstLine="720"/>
        <w:jc w:val="both"/>
        <w:rPr>
          <w:rFonts w:ascii="Times New Roman" w:hAnsi="Times New Roman"/>
        </w:rPr>
      </w:pPr>
      <w:hyperlink r:id="rId10" w:history="1">
        <w:r w:rsidR="00594E4F">
          <w:rPr>
            <w:rStyle w:val="Hyperlink"/>
            <w:rFonts w:ascii="Times New Roman" w:eastAsia="Times New Roman" w:hAnsi="Times New Roman"/>
          </w:rPr>
          <w:t>leepaemka@gmail.com</w:t>
        </w:r>
      </w:hyperlink>
      <w:r w:rsidR="00594E4F">
        <w:rPr>
          <w:rStyle w:val="Hyperlink"/>
          <w:rFonts w:ascii="Times New Roman" w:eastAsia="Times New Roman" w:hAnsi="Times New Roman"/>
        </w:rPr>
        <w:t xml:space="preserve"> (LP)</w:t>
      </w:r>
    </w:p>
    <w:p w14:paraId="0201BCBC" w14:textId="77777777" w:rsidR="007151B5" w:rsidRDefault="007151B5">
      <w:pPr>
        <w:pStyle w:val="NormalWeb"/>
        <w:spacing w:before="0" w:beforeAutospacing="0" w:after="0" w:afterAutospacing="0" w:line="480" w:lineRule="auto"/>
        <w:jc w:val="center"/>
      </w:pPr>
    </w:p>
    <w:p w14:paraId="17B218AB" w14:textId="77777777" w:rsidR="007151B5" w:rsidRDefault="007151B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6691D95" w14:textId="77777777" w:rsidR="007151B5" w:rsidRDefault="007151B5">
      <w:pPr>
        <w:spacing w:line="360" w:lineRule="auto"/>
        <w:rPr>
          <w:rFonts w:ascii="Times New Roman" w:hAnsi="Times New Roman" w:cs="Times New Roman"/>
          <w:b/>
          <w:bCs/>
        </w:rPr>
        <w:sectPr w:rsidR="007151B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9A0B638" w14:textId="16F09286" w:rsidR="007151B5" w:rsidRDefault="00594E4F">
      <w:pPr>
        <w:rPr>
          <w:rFonts w:ascii="Times New Roman" w:eastAsia="Times New Roman" w:hAnsi="Times New Roman" w:cs="Times New Roman"/>
          <w:b/>
          <w:bCs/>
          <w:lang w:eastAsia="en-GB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eastAsia="Times New Roman" w:hAnsi="Times New Roman" w:cs="Times New Roman"/>
          <w:b/>
          <w:bCs/>
          <w:color w:val="201F1E"/>
          <w:lang w:eastAsia="en-GB"/>
        </w:rPr>
        <w:t xml:space="preserve">List of </w:t>
      </w:r>
      <w:r>
        <w:rPr>
          <w:rFonts w:ascii="Times New Roman" w:eastAsia="Times New Roman" w:hAnsi="Times New Roman" w:cs="Times New Roman"/>
          <w:b/>
          <w:bCs/>
          <w:color w:val="201F1E"/>
          <w:lang w:val="en-US" w:eastAsia="en-GB"/>
        </w:rPr>
        <w:t xml:space="preserve">survey </w:t>
      </w:r>
      <w:r>
        <w:rPr>
          <w:rFonts w:ascii="Times New Roman" w:eastAsia="Times New Roman" w:hAnsi="Times New Roman" w:cs="Times New Roman"/>
          <w:b/>
          <w:bCs/>
          <w:color w:val="201F1E"/>
          <w:lang w:eastAsia="en-GB"/>
        </w:rPr>
        <w:t>questions according to category</w:t>
      </w:r>
    </w:p>
    <w:p w14:paraId="157B5B10" w14:textId="77777777" w:rsidR="007151B5" w:rsidRDefault="007151B5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W w:w="13260" w:type="dxa"/>
        <w:tblLook w:val="04A0" w:firstRow="1" w:lastRow="0" w:firstColumn="1" w:lastColumn="0" w:noHBand="0" w:noVBand="1"/>
      </w:tblPr>
      <w:tblGrid>
        <w:gridCol w:w="3760"/>
        <w:gridCol w:w="3580"/>
        <w:gridCol w:w="2960"/>
        <w:gridCol w:w="2960"/>
      </w:tblGrid>
      <w:tr w:rsidR="007151B5" w14:paraId="3136FBED" w14:textId="77777777" w:rsidTr="000918E4">
        <w:trPr>
          <w:trHeight w:val="62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612AB0" w14:textId="77777777" w:rsidR="007151B5" w:rsidRDefault="00594E4F">
            <w:pPr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en-GB"/>
              </w:rPr>
              <w:t>Demographi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AF6C6C" w14:textId="77777777" w:rsidR="007151B5" w:rsidRDefault="00594E4F">
            <w:pPr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en-GB"/>
              </w:rPr>
              <w:t>Knowledg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F0D7B" w14:textId="77777777" w:rsidR="007151B5" w:rsidRDefault="00594E4F">
            <w:pPr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en-GB"/>
              </w:rPr>
              <w:t>Attitud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14DB89" w14:textId="77777777" w:rsidR="007151B5" w:rsidRDefault="00594E4F">
            <w:pPr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en-GB"/>
              </w:rPr>
              <w:t>Perception</w:t>
            </w:r>
          </w:p>
        </w:tc>
      </w:tr>
      <w:tr w:rsidR="007151B5" w14:paraId="2D866B0A" w14:textId="77777777" w:rsidTr="000918E4">
        <w:trPr>
          <w:trHeight w:val="114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B6EF8" w14:textId="77777777" w:rsidR="007151B5" w:rsidRDefault="00594E4F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>1. What is your Nationality?</w:t>
            </w:r>
            <w:r>
              <w:rPr>
                <w:rFonts w:ascii="Times New Roman" w:eastAsia="Times New Roman" w:hAnsi="Times New Roman" w:cs="Times New Roman"/>
                <w:color w:val="D93025"/>
                <w:lang w:eastAsia="en-GB"/>
              </w:rPr>
              <w:t> *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CD897" w14:textId="77777777" w:rsidR="007151B5" w:rsidRDefault="00594E4F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>14. What is your source of information on COVID-19? Tick all that applies.</w:t>
            </w:r>
            <w:r>
              <w:rPr>
                <w:rFonts w:ascii="Times New Roman" w:eastAsia="Times New Roman" w:hAnsi="Times New Roman" w:cs="Times New Roman"/>
                <w:color w:val="D93025"/>
                <w:lang w:eastAsia="en-GB"/>
              </w:rPr>
              <w:t> *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DF10C" w14:textId="77777777" w:rsidR="007151B5" w:rsidRDefault="00594E4F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>17. What will you do if you or a relative is diagnosed with COVID-19?</w:t>
            </w:r>
            <w:r>
              <w:rPr>
                <w:rFonts w:ascii="Times New Roman" w:eastAsia="Times New Roman" w:hAnsi="Times New Roman" w:cs="Times New Roman"/>
                <w:color w:val="D93025"/>
                <w:lang w:eastAsia="en-GB"/>
              </w:rPr>
              <w:t> *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52B2E" w14:textId="77777777" w:rsidR="007151B5" w:rsidRDefault="00594E4F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>15. Are you worried that you or a close person may contract the virus?</w:t>
            </w:r>
            <w:r>
              <w:rPr>
                <w:rFonts w:ascii="Times New Roman" w:eastAsia="Times New Roman" w:hAnsi="Times New Roman" w:cs="Times New Roman"/>
                <w:color w:val="D93025"/>
                <w:lang w:eastAsia="en-GB"/>
              </w:rPr>
              <w:t> *</w:t>
            </w:r>
          </w:p>
        </w:tc>
      </w:tr>
      <w:tr w:rsidR="007151B5" w14:paraId="7A3127B2" w14:textId="77777777" w:rsidTr="000918E4">
        <w:trPr>
          <w:trHeight w:val="114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5249E" w14:textId="77777777" w:rsidR="007151B5" w:rsidRDefault="00594E4F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>2. What is your Nationality if you are not an African but reside on the continent.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A8DE6" w14:textId="77777777" w:rsidR="007151B5" w:rsidRDefault="00594E4F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>16. Have you or anybody that you know contacted COVID-19?</w:t>
            </w:r>
            <w:r>
              <w:rPr>
                <w:rFonts w:ascii="Times New Roman" w:eastAsia="Times New Roman" w:hAnsi="Times New Roman" w:cs="Times New Roman"/>
                <w:color w:val="D93025"/>
                <w:lang w:eastAsia="en-GB"/>
              </w:rPr>
              <w:t> *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29BDA" w14:textId="77777777" w:rsidR="007151B5" w:rsidRDefault="00594E4F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>26. If there is a vaccine for COVID-19, would you accept to be vaccinated?</w:t>
            </w:r>
            <w:r>
              <w:rPr>
                <w:rFonts w:ascii="Times New Roman" w:eastAsia="Times New Roman" w:hAnsi="Times New Roman" w:cs="Times New Roman"/>
                <w:color w:val="D93025"/>
                <w:lang w:eastAsia="en-GB"/>
              </w:rPr>
              <w:t> *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1D83B" w14:textId="77777777" w:rsidR="007151B5" w:rsidRDefault="00594E4F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 xml:space="preserve">20. Where do you think you run a greater risk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>contacting</w:t>
            </w:r>
            <w:proofErr w:type="spellEnd"/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 xml:space="preserve"> COVID-19?</w:t>
            </w:r>
            <w:r>
              <w:rPr>
                <w:rFonts w:ascii="Times New Roman" w:eastAsia="Times New Roman" w:hAnsi="Times New Roman" w:cs="Times New Roman"/>
                <w:color w:val="D93025"/>
                <w:lang w:eastAsia="en-GB"/>
              </w:rPr>
              <w:t> *</w:t>
            </w:r>
          </w:p>
        </w:tc>
      </w:tr>
      <w:tr w:rsidR="007151B5" w14:paraId="7DAB65F9" w14:textId="77777777" w:rsidTr="000918E4">
        <w:trPr>
          <w:trHeight w:val="1213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CD6D1" w14:textId="77777777" w:rsidR="007151B5" w:rsidRDefault="00594E4F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>3. What is your country of residence during this pandemic? </w:t>
            </w:r>
            <w:r>
              <w:rPr>
                <w:rFonts w:ascii="Times New Roman" w:eastAsia="Times New Roman" w:hAnsi="Times New Roman" w:cs="Times New Roman"/>
                <w:color w:val="D93025"/>
                <w:lang w:eastAsia="en-GB"/>
              </w:rPr>
              <w:t>*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9F335" w14:textId="77777777" w:rsidR="007151B5" w:rsidRDefault="00594E4F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>18. How is COVID-19 transmitted? (please tick all applicable)</w:t>
            </w:r>
            <w:r>
              <w:rPr>
                <w:rFonts w:ascii="Times New Roman" w:eastAsia="Times New Roman" w:hAnsi="Times New Roman" w:cs="Times New Roman"/>
                <w:color w:val="D93025"/>
                <w:lang w:eastAsia="en-GB"/>
              </w:rPr>
              <w:t> *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40595" w14:textId="77777777" w:rsidR="007151B5" w:rsidRDefault="007151B5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6E9FC" w14:textId="77777777" w:rsidR="007151B5" w:rsidRDefault="00594E4F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>21. On a scale of 1 - 5, 1 being very badly, how well do you think that your government is managing the spread of COVID-19?</w:t>
            </w:r>
            <w:r>
              <w:rPr>
                <w:rFonts w:ascii="Times New Roman" w:eastAsia="Times New Roman" w:hAnsi="Times New Roman" w:cs="Times New Roman"/>
                <w:color w:val="D93025"/>
                <w:lang w:eastAsia="en-GB"/>
              </w:rPr>
              <w:t> *</w:t>
            </w:r>
          </w:p>
        </w:tc>
      </w:tr>
      <w:tr w:rsidR="007151B5" w14:paraId="14FD936C" w14:textId="77777777" w:rsidTr="000918E4">
        <w:trPr>
          <w:trHeight w:val="1842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40435" w14:textId="77777777" w:rsidR="007151B5" w:rsidRDefault="00594E4F">
            <w:pPr>
              <w:rPr>
                <w:rFonts w:ascii="Times New Roman" w:eastAsia="Times New Roman" w:hAnsi="Times New Roman" w:cs="Times New Roman"/>
                <w:color w:val="44444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>4. Please, what is your country of residence if you do not live in Africa?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23DC0" w14:textId="77777777" w:rsidR="007151B5" w:rsidRDefault="00594E4F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>19. Which of the following actions helps to prevent getting infected with or spreading COVID-19? </w:t>
            </w:r>
            <w:r>
              <w:rPr>
                <w:rFonts w:ascii="Times New Roman" w:eastAsia="Times New Roman" w:hAnsi="Times New Roman" w:cs="Times New Roman"/>
                <w:color w:val="D93025"/>
                <w:lang w:eastAsia="en-GB"/>
              </w:rPr>
              <w:t>*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78FB9" w14:textId="77777777" w:rsidR="007151B5" w:rsidRDefault="007151B5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15CB0" w14:textId="77777777" w:rsidR="007151B5" w:rsidRDefault="00594E4F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>22. Do you think that prompt measures are being taken to curb the spread of the disease in your country?</w:t>
            </w:r>
            <w:r>
              <w:rPr>
                <w:rFonts w:ascii="Times New Roman" w:eastAsia="Times New Roman" w:hAnsi="Times New Roman" w:cs="Times New Roman"/>
                <w:color w:val="D93025"/>
                <w:lang w:eastAsia="en-GB"/>
              </w:rPr>
              <w:t> *</w:t>
            </w:r>
          </w:p>
        </w:tc>
      </w:tr>
      <w:tr w:rsidR="007151B5" w14:paraId="7C508A27" w14:textId="77777777" w:rsidTr="000918E4">
        <w:trPr>
          <w:trHeight w:val="166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D54A6" w14:textId="77777777" w:rsidR="007151B5" w:rsidRDefault="00594E4F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>5. Gender</w:t>
            </w:r>
            <w:r>
              <w:rPr>
                <w:rFonts w:ascii="Times New Roman" w:eastAsia="Times New Roman" w:hAnsi="Times New Roman" w:cs="Times New Roman"/>
                <w:color w:val="D93025"/>
                <w:lang w:eastAsia="en-GB"/>
              </w:rPr>
              <w:t> *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549E9" w14:textId="77777777" w:rsidR="007151B5" w:rsidRDefault="00594E4F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>23. The main clinical symptoms of COVID-19 are: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12ECF" w14:textId="77777777" w:rsidR="007151B5" w:rsidRDefault="007151B5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D99C2" w14:textId="77777777" w:rsidR="007151B5" w:rsidRDefault="00594E4F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>29. Isolation and treatment of people who are infected with COVID-19 are effective ways to reduce the spread of the virus. </w:t>
            </w:r>
            <w:r>
              <w:rPr>
                <w:rFonts w:ascii="Times New Roman" w:eastAsia="Times New Roman" w:hAnsi="Times New Roman" w:cs="Times New Roman"/>
                <w:color w:val="D93025"/>
                <w:lang w:eastAsia="en-GB"/>
              </w:rPr>
              <w:t>*</w:t>
            </w:r>
          </w:p>
        </w:tc>
      </w:tr>
      <w:tr w:rsidR="007151B5" w14:paraId="680BFFF3" w14:textId="77777777" w:rsidTr="000918E4">
        <w:trPr>
          <w:trHeight w:val="9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102D7" w14:textId="77777777" w:rsidR="007151B5" w:rsidRDefault="00594E4F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lastRenderedPageBreak/>
              <w:t>6. Age as at last birthday: </w:t>
            </w:r>
            <w:r>
              <w:rPr>
                <w:rFonts w:ascii="Times New Roman" w:eastAsia="Times New Roman" w:hAnsi="Times New Roman" w:cs="Times New Roman"/>
                <w:color w:val="D93025"/>
                <w:lang w:eastAsia="en-GB"/>
              </w:rPr>
              <w:t>*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6B192" w14:textId="77777777" w:rsidR="007151B5" w:rsidRDefault="00594E4F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>24. Is there currently a vaccine that protects against COVID-19?</w:t>
            </w:r>
            <w:r>
              <w:rPr>
                <w:rFonts w:ascii="Times New Roman" w:eastAsia="Times New Roman" w:hAnsi="Times New Roman" w:cs="Times New Roman"/>
                <w:color w:val="D93025"/>
                <w:lang w:eastAsia="en-GB"/>
              </w:rPr>
              <w:t> *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7021D" w14:textId="77777777" w:rsidR="007151B5" w:rsidRDefault="007151B5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8BE5D" w14:textId="77777777" w:rsidR="007151B5" w:rsidRDefault="007151B5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151B5" w14:paraId="052B3ECA" w14:textId="77777777" w:rsidTr="000918E4">
        <w:trPr>
          <w:trHeight w:val="17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70B62" w14:textId="77777777" w:rsidR="007151B5" w:rsidRDefault="00594E4F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>7. Marital status</w:t>
            </w:r>
            <w:r>
              <w:rPr>
                <w:rFonts w:ascii="Times New Roman" w:eastAsia="Times New Roman" w:hAnsi="Times New Roman" w:cs="Times New Roman"/>
                <w:color w:val="D93025"/>
                <w:lang w:eastAsia="en-GB"/>
              </w:rPr>
              <w:t> *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C7CFB" w14:textId="77777777" w:rsidR="007151B5" w:rsidRDefault="00594E4F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>25. There is currently no effective cure for COVID-19, but early symptomatic and supportive treatment can help most patients recover from the infection.</w:t>
            </w:r>
            <w:r>
              <w:rPr>
                <w:rFonts w:ascii="Times New Roman" w:eastAsia="Times New Roman" w:hAnsi="Times New Roman" w:cs="Times New Roman"/>
                <w:color w:val="D93025"/>
                <w:lang w:eastAsia="en-GB"/>
              </w:rPr>
              <w:t> *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35C83" w14:textId="77777777" w:rsidR="007151B5" w:rsidRDefault="007151B5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0D153" w14:textId="77777777" w:rsidR="007151B5" w:rsidRDefault="007151B5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151B5" w14:paraId="2AEF946D" w14:textId="77777777" w:rsidTr="000918E4">
        <w:trPr>
          <w:trHeight w:val="158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4727E" w14:textId="77777777" w:rsidR="007151B5" w:rsidRDefault="00594E4F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>8. How would you describe the area in which you live?</w:t>
            </w:r>
            <w:r>
              <w:rPr>
                <w:rFonts w:ascii="Times New Roman" w:eastAsia="Times New Roman" w:hAnsi="Times New Roman" w:cs="Times New Roman"/>
                <w:color w:val="D93025"/>
                <w:lang w:eastAsia="en-GB"/>
              </w:rPr>
              <w:t> *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944EF" w14:textId="77777777" w:rsidR="007151B5" w:rsidRDefault="00594E4F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>27. Unlike the common cold, stuffy nose, runny nose, and sneezing are less common in persons infected with the COVID-19.</w:t>
            </w:r>
            <w:r>
              <w:rPr>
                <w:rFonts w:ascii="Times New Roman" w:eastAsia="Times New Roman" w:hAnsi="Times New Roman" w:cs="Times New Roman"/>
                <w:color w:val="D93025"/>
                <w:lang w:eastAsia="en-GB"/>
              </w:rPr>
              <w:t> *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653A6" w14:textId="77777777" w:rsidR="007151B5" w:rsidRDefault="007151B5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3E471" w14:textId="77777777" w:rsidR="007151B5" w:rsidRDefault="007151B5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151B5" w14:paraId="263C1BA8" w14:textId="77777777" w:rsidTr="000918E4">
        <w:trPr>
          <w:trHeight w:val="174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DD71D" w14:textId="77777777" w:rsidR="007151B5" w:rsidRDefault="00594E4F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>9. How many people are living in your household including you?</w:t>
            </w:r>
            <w:r>
              <w:rPr>
                <w:rFonts w:ascii="Times New Roman" w:eastAsia="Times New Roman" w:hAnsi="Times New Roman" w:cs="Times New Roman"/>
                <w:color w:val="D93025"/>
                <w:lang w:eastAsia="en-GB"/>
              </w:rPr>
              <w:t> *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2523F" w14:textId="77777777" w:rsidR="007151B5" w:rsidRDefault="00594E4F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>28. Not all patients with COVID-19 will develop into severe cases. Only those who are elderly, have chronic illnesses, and are obese are more likely to be severe cases.</w:t>
            </w:r>
            <w:r>
              <w:rPr>
                <w:rFonts w:ascii="Times New Roman" w:eastAsia="Times New Roman" w:hAnsi="Times New Roman" w:cs="Times New Roman"/>
                <w:color w:val="D93025"/>
                <w:lang w:eastAsia="en-GB"/>
              </w:rPr>
              <w:t> *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A0523" w14:textId="77777777" w:rsidR="007151B5" w:rsidRDefault="007151B5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41025" w14:textId="77777777" w:rsidR="007151B5" w:rsidRDefault="007151B5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151B5" w14:paraId="2ED3308D" w14:textId="77777777" w:rsidTr="000918E4">
        <w:trPr>
          <w:trHeight w:val="12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DC90E" w14:textId="77777777" w:rsidR="007151B5" w:rsidRDefault="00594E4F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>10. What is your religion?</w:t>
            </w:r>
            <w:r>
              <w:rPr>
                <w:rFonts w:ascii="Times New Roman" w:eastAsia="Times New Roman" w:hAnsi="Times New Roman" w:cs="Times New Roman"/>
                <w:color w:val="D93025"/>
                <w:lang w:eastAsia="en-GB"/>
              </w:rPr>
              <w:t> *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713CD" w14:textId="77777777" w:rsidR="007151B5" w:rsidRDefault="00594E4F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 xml:space="preserve">30. Who should be tested for COVID-19 infection?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F60BD" w14:textId="77777777" w:rsidR="007151B5" w:rsidRDefault="007151B5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EEE27" w14:textId="77777777" w:rsidR="007151B5" w:rsidRDefault="007151B5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151B5" w14:paraId="2F42D985" w14:textId="77777777" w:rsidTr="000918E4">
        <w:trPr>
          <w:trHeight w:val="88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A631E" w14:textId="77777777" w:rsidR="007151B5" w:rsidRDefault="00594E4F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>11. What is your highest educational degree?</w:t>
            </w:r>
            <w:r>
              <w:rPr>
                <w:rFonts w:ascii="Times New Roman" w:eastAsia="Times New Roman" w:hAnsi="Times New Roman" w:cs="Times New Roman"/>
                <w:color w:val="D93025"/>
                <w:lang w:eastAsia="en-GB"/>
              </w:rPr>
              <w:t> *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96430" w14:textId="77777777" w:rsidR="007151B5" w:rsidRDefault="00594E4F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 xml:space="preserve">31. Who are the most at-risk people with COVID-19?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59407" w14:textId="77777777" w:rsidR="007151B5" w:rsidRDefault="007151B5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C9D7E" w14:textId="77777777" w:rsidR="007151B5" w:rsidRDefault="007151B5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151B5" w14:paraId="1AF9DFFD" w14:textId="77777777" w:rsidTr="000918E4">
        <w:trPr>
          <w:trHeight w:val="84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F88C7" w14:textId="77777777" w:rsidR="007151B5" w:rsidRDefault="00594E4F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>12. Total number of years of formal education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EFC62" w14:textId="77777777" w:rsidR="007151B5" w:rsidRDefault="00594E4F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t xml:space="preserve">32. COVID-19 is diagnosed by isolating the virus from....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4F705" w14:textId="77777777" w:rsidR="007151B5" w:rsidRDefault="007151B5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5563A" w14:textId="77777777" w:rsidR="007151B5" w:rsidRDefault="007151B5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151B5" w14:paraId="7BBA3B31" w14:textId="77777777" w:rsidTr="000918E4">
        <w:trPr>
          <w:trHeight w:val="78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2BC8E" w14:textId="77777777" w:rsidR="007151B5" w:rsidRDefault="00594E4F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lang w:eastAsia="en-GB"/>
              </w:rPr>
              <w:lastRenderedPageBreak/>
              <w:t>13. Occupation</w:t>
            </w:r>
            <w:r>
              <w:rPr>
                <w:rFonts w:ascii="Times New Roman" w:eastAsia="Times New Roman" w:hAnsi="Times New Roman" w:cs="Times New Roman"/>
                <w:color w:val="D93025"/>
                <w:lang w:eastAsia="en-GB"/>
              </w:rPr>
              <w:t> *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89703" w14:textId="77777777" w:rsidR="007151B5" w:rsidRDefault="007151B5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618A4" w14:textId="77777777" w:rsidR="007151B5" w:rsidRDefault="007151B5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C4185" w14:textId="77777777" w:rsidR="007151B5" w:rsidRDefault="007151B5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151B5" w14:paraId="5B4B3FD5" w14:textId="77777777" w:rsidTr="000918E4">
        <w:trPr>
          <w:trHeight w:val="54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DC9A0" w14:textId="77777777" w:rsidR="007151B5" w:rsidRDefault="007151B5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CDEA9" w14:textId="77777777" w:rsidR="007151B5" w:rsidRDefault="007151B5">
            <w:pPr>
              <w:rPr>
                <w:rFonts w:ascii="Times New Roman" w:eastAsia="Times New Roman" w:hAnsi="Times New Roman" w:cs="Times New Roman"/>
                <w:color w:val="202124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6C392" w14:textId="77777777" w:rsidR="007151B5" w:rsidRDefault="007151B5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9B17F" w14:textId="77777777" w:rsidR="007151B5" w:rsidRDefault="007151B5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70DCC164" w14:textId="77777777" w:rsidR="007151B5" w:rsidRPr="008D5F03" w:rsidRDefault="007151B5">
      <w:pPr>
        <w:spacing w:line="360" w:lineRule="auto"/>
        <w:rPr>
          <w:rFonts w:ascii="Times New Roman" w:hAnsi="Times New Roman" w:cs="Times New Roman"/>
        </w:rPr>
      </w:pPr>
    </w:p>
    <w:p w14:paraId="5FF4128F" w14:textId="77777777" w:rsidR="007151B5" w:rsidRPr="008D5F03" w:rsidRDefault="007151B5">
      <w:pPr>
        <w:spacing w:line="360" w:lineRule="auto"/>
        <w:rPr>
          <w:rFonts w:ascii="Times New Roman" w:eastAsia="Times New Roman" w:hAnsi="Times New Roman" w:cs="Times New Roman"/>
          <w:color w:val="202124"/>
          <w:lang w:eastAsia="en-GB"/>
        </w:rPr>
      </w:pPr>
    </w:p>
    <w:p w14:paraId="4A4EF9AE" w14:textId="77777777" w:rsidR="007151B5" w:rsidRPr="008D5F03" w:rsidRDefault="007151B5">
      <w:pPr>
        <w:spacing w:line="360" w:lineRule="auto"/>
        <w:rPr>
          <w:rFonts w:ascii="Times New Roman" w:eastAsia="Times New Roman" w:hAnsi="Times New Roman" w:cs="Times New Roman"/>
          <w:color w:val="202124"/>
          <w:lang w:eastAsia="en-GB"/>
        </w:rPr>
      </w:pPr>
    </w:p>
    <w:p w14:paraId="52CD5204" w14:textId="77777777" w:rsidR="007151B5" w:rsidRPr="008D5F03" w:rsidRDefault="007151B5">
      <w:pPr>
        <w:spacing w:line="360" w:lineRule="auto"/>
        <w:rPr>
          <w:rFonts w:ascii="Times New Roman" w:eastAsia="Times New Roman" w:hAnsi="Times New Roman" w:cs="Times New Roman"/>
          <w:color w:val="202124"/>
          <w:lang w:eastAsia="en-GB"/>
        </w:rPr>
      </w:pPr>
    </w:p>
    <w:sectPr w:rsidR="007151B5" w:rsidRPr="008D5F03" w:rsidSect="008D5F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00148"/>
    <w:multiLevelType w:val="multilevel"/>
    <w:tmpl w:val="03300148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8333EC"/>
    <w:multiLevelType w:val="multilevel"/>
    <w:tmpl w:val="138333EC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0F2151"/>
    <w:multiLevelType w:val="multilevel"/>
    <w:tmpl w:val="180F2151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216729"/>
    <w:multiLevelType w:val="multilevel"/>
    <w:tmpl w:val="1C216729"/>
    <w:lvl w:ilvl="0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232101"/>
    <w:multiLevelType w:val="multilevel"/>
    <w:tmpl w:val="1C232101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141DE8"/>
    <w:multiLevelType w:val="multilevel"/>
    <w:tmpl w:val="1E141DE8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BA0CB1"/>
    <w:multiLevelType w:val="multilevel"/>
    <w:tmpl w:val="21BA0CB1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A15016"/>
    <w:multiLevelType w:val="multilevel"/>
    <w:tmpl w:val="25A15016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8B1239"/>
    <w:multiLevelType w:val="hybridMultilevel"/>
    <w:tmpl w:val="89BC65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617D23"/>
    <w:multiLevelType w:val="multilevel"/>
    <w:tmpl w:val="2A617D23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A76B44"/>
    <w:multiLevelType w:val="multilevel"/>
    <w:tmpl w:val="2BA76B44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F315FF"/>
    <w:multiLevelType w:val="multilevel"/>
    <w:tmpl w:val="2CF315FF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5A3398"/>
    <w:multiLevelType w:val="multilevel"/>
    <w:tmpl w:val="335A3398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1C13EA"/>
    <w:multiLevelType w:val="multilevel"/>
    <w:tmpl w:val="361C13EA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151274"/>
    <w:multiLevelType w:val="multilevel"/>
    <w:tmpl w:val="39151274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4C283E"/>
    <w:multiLevelType w:val="multilevel"/>
    <w:tmpl w:val="3A4C283E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5A7D3D"/>
    <w:multiLevelType w:val="multilevel"/>
    <w:tmpl w:val="3C5A7D3D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ED6C78"/>
    <w:multiLevelType w:val="multilevel"/>
    <w:tmpl w:val="3DED6C78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DB5438"/>
    <w:multiLevelType w:val="multilevel"/>
    <w:tmpl w:val="40DB5438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A751D4"/>
    <w:multiLevelType w:val="multilevel"/>
    <w:tmpl w:val="42A751D4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C41881"/>
    <w:multiLevelType w:val="multilevel"/>
    <w:tmpl w:val="42C41881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B57505"/>
    <w:multiLevelType w:val="multilevel"/>
    <w:tmpl w:val="45B57505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3F327B"/>
    <w:multiLevelType w:val="multilevel"/>
    <w:tmpl w:val="493F327B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F02F41"/>
    <w:multiLevelType w:val="multilevel"/>
    <w:tmpl w:val="49F02F41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2E22F4"/>
    <w:multiLevelType w:val="multilevel"/>
    <w:tmpl w:val="4D2E22F4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1EF1220"/>
    <w:multiLevelType w:val="multilevel"/>
    <w:tmpl w:val="51EF1220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D212F9"/>
    <w:multiLevelType w:val="multilevel"/>
    <w:tmpl w:val="52D212F9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6F8290B"/>
    <w:multiLevelType w:val="multilevel"/>
    <w:tmpl w:val="56F8290B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3F4DCD"/>
    <w:multiLevelType w:val="multilevel"/>
    <w:tmpl w:val="573F4DCD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AB1F97"/>
    <w:multiLevelType w:val="multilevel"/>
    <w:tmpl w:val="5AAB1F97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E3B3895"/>
    <w:multiLevelType w:val="multilevel"/>
    <w:tmpl w:val="5E3B3895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07A6071"/>
    <w:multiLevelType w:val="multilevel"/>
    <w:tmpl w:val="607A6071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0A275DC"/>
    <w:multiLevelType w:val="multilevel"/>
    <w:tmpl w:val="60A275DC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616E1A"/>
    <w:multiLevelType w:val="multilevel"/>
    <w:tmpl w:val="66616E1A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8D4742"/>
    <w:multiLevelType w:val="multilevel"/>
    <w:tmpl w:val="678D4742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86E2301"/>
    <w:multiLevelType w:val="multilevel"/>
    <w:tmpl w:val="686E2301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96A5B17"/>
    <w:multiLevelType w:val="multilevel"/>
    <w:tmpl w:val="696A5B17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A8671BF"/>
    <w:multiLevelType w:val="multilevel"/>
    <w:tmpl w:val="6A8671BF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AC67F88"/>
    <w:multiLevelType w:val="multilevel"/>
    <w:tmpl w:val="6AC67F88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B183B23"/>
    <w:multiLevelType w:val="multilevel"/>
    <w:tmpl w:val="6B183B23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B1E206B"/>
    <w:multiLevelType w:val="multilevel"/>
    <w:tmpl w:val="6B1E206B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2C65F60"/>
    <w:multiLevelType w:val="multilevel"/>
    <w:tmpl w:val="72C65F60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303026D"/>
    <w:multiLevelType w:val="multilevel"/>
    <w:tmpl w:val="7303026D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4FF3716"/>
    <w:multiLevelType w:val="multilevel"/>
    <w:tmpl w:val="74FF3716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53D00DE"/>
    <w:multiLevelType w:val="multilevel"/>
    <w:tmpl w:val="753D00DE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5465CD2"/>
    <w:multiLevelType w:val="multilevel"/>
    <w:tmpl w:val="75465CD2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70E2C4A"/>
    <w:multiLevelType w:val="multilevel"/>
    <w:tmpl w:val="770E2C4A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7204E16"/>
    <w:multiLevelType w:val="multilevel"/>
    <w:tmpl w:val="77204E16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828204778">
    <w:abstractNumId w:val="3"/>
  </w:num>
  <w:num w:numId="2" w16cid:durableId="244192018">
    <w:abstractNumId w:val="28"/>
  </w:num>
  <w:num w:numId="3" w16cid:durableId="25176126">
    <w:abstractNumId w:val="24"/>
  </w:num>
  <w:num w:numId="4" w16cid:durableId="1298536320">
    <w:abstractNumId w:val="36"/>
  </w:num>
  <w:num w:numId="5" w16cid:durableId="670257281">
    <w:abstractNumId w:val="38"/>
  </w:num>
  <w:num w:numId="6" w16cid:durableId="1778133615">
    <w:abstractNumId w:val="29"/>
  </w:num>
  <w:num w:numId="7" w16cid:durableId="148517250">
    <w:abstractNumId w:val="35"/>
  </w:num>
  <w:num w:numId="8" w16cid:durableId="1103842778">
    <w:abstractNumId w:val="33"/>
  </w:num>
  <w:num w:numId="9" w16cid:durableId="1713453688">
    <w:abstractNumId w:val="18"/>
  </w:num>
  <w:num w:numId="10" w16cid:durableId="2048142863">
    <w:abstractNumId w:val="25"/>
  </w:num>
  <w:num w:numId="11" w16cid:durableId="440146569">
    <w:abstractNumId w:val="10"/>
  </w:num>
  <w:num w:numId="12" w16cid:durableId="1982685418">
    <w:abstractNumId w:val="9"/>
  </w:num>
  <w:num w:numId="13" w16cid:durableId="1023483317">
    <w:abstractNumId w:val="34"/>
  </w:num>
  <w:num w:numId="14" w16cid:durableId="26109495">
    <w:abstractNumId w:val="31"/>
  </w:num>
  <w:num w:numId="15" w16cid:durableId="501244111">
    <w:abstractNumId w:val="45"/>
  </w:num>
  <w:num w:numId="16" w16cid:durableId="1793092192">
    <w:abstractNumId w:val="12"/>
  </w:num>
  <w:num w:numId="17" w16cid:durableId="1646278772">
    <w:abstractNumId w:val="40"/>
  </w:num>
  <w:num w:numId="18" w16cid:durableId="1883403673">
    <w:abstractNumId w:val="13"/>
  </w:num>
  <w:num w:numId="19" w16cid:durableId="1825201543">
    <w:abstractNumId w:val="7"/>
  </w:num>
  <w:num w:numId="20" w16cid:durableId="1618021330">
    <w:abstractNumId w:val="26"/>
  </w:num>
  <w:num w:numId="21" w16cid:durableId="452017938">
    <w:abstractNumId w:val="39"/>
  </w:num>
  <w:num w:numId="22" w16cid:durableId="1338731060">
    <w:abstractNumId w:val="11"/>
  </w:num>
  <w:num w:numId="23" w16cid:durableId="499664759">
    <w:abstractNumId w:val="37"/>
  </w:num>
  <w:num w:numId="24" w16cid:durableId="1374185857">
    <w:abstractNumId w:val="0"/>
  </w:num>
  <w:num w:numId="25" w16cid:durableId="2027100208">
    <w:abstractNumId w:val="44"/>
  </w:num>
  <w:num w:numId="26" w16cid:durableId="76246365">
    <w:abstractNumId w:val="32"/>
  </w:num>
  <w:num w:numId="27" w16cid:durableId="683751197">
    <w:abstractNumId w:val="42"/>
  </w:num>
  <w:num w:numId="28" w16cid:durableId="1678340118">
    <w:abstractNumId w:val="2"/>
  </w:num>
  <w:num w:numId="29" w16cid:durableId="1008483667">
    <w:abstractNumId w:val="22"/>
  </w:num>
  <w:num w:numId="30" w16cid:durableId="309209716">
    <w:abstractNumId w:val="30"/>
  </w:num>
  <w:num w:numId="31" w16cid:durableId="809202205">
    <w:abstractNumId w:val="19"/>
  </w:num>
  <w:num w:numId="32" w16cid:durableId="1746298995">
    <w:abstractNumId w:val="1"/>
  </w:num>
  <w:num w:numId="33" w16cid:durableId="205219040">
    <w:abstractNumId w:val="17"/>
  </w:num>
  <w:num w:numId="34" w16cid:durableId="1085151009">
    <w:abstractNumId w:val="20"/>
  </w:num>
  <w:num w:numId="35" w16cid:durableId="425152759">
    <w:abstractNumId w:val="47"/>
  </w:num>
  <w:num w:numId="36" w16cid:durableId="127281281">
    <w:abstractNumId w:val="16"/>
  </w:num>
  <w:num w:numId="37" w16cid:durableId="1367832046">
    <w:abstractNumId w:val="43"/>
  </w:num>
  <w:num w:numId="38" w16cid:durableId="1659308120">
    <w:abstractNumId w:val="23"/>
  </w:num>
  <w:num w:numId="39" w16cid:durableId="777025820">
    <w:abstractNumId w:val="6"/>
  </w:num>
  <w:num w:numId="40" w16cid:durableId="843319996">
    <w:abstractNumId w:val="41"/>
  </w:num>
  <w:num w:numId="41" w16cid:durableId="603417240">
    <w:abstractNumId w:val="27"/>
  </w:num>
  <w:num w:numId="42" w16cid:durableId="75056052">
    <w:abstractNumId w:val="14"/>
  </w:num>
  <w:num w:numId="43" w16cid:durableId="312682801">
    <w:abstractNumId w:val="5"/>
  </w:num>
  <w:num w:numId="44" w16cid:durableId="413362568">
    <w:abstractNumId w:val="15"/>
  </w:num>
  <w:num w:numId="45" w16cid:durableId="1165821337">
    <w:abstractNumId w:val="46"/>
  </w:num>
  <w:num w:numId="46" w16cid:durableId="541333186">
    <w:abstractNumId w:val="21"/>
  </w:num>
  <w:num w:numId="47" w16cid:durableId="1926257992">
    <w:abstractNumId w:val="4"/>
  </w:num>
  <w:num w:numId="48" w16cid:durableId="125470928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A0sjAyMjcxMzQ0NjBX0lEKTi0uzszPAykwqwUABQ6AESwAAAA="/>
  </w:docVars>
  <w:rsids>
    <w:rsidRoot w:val="00984FA9"/>
    <w:rsid w:val="00006B64"/>
    <w:rsid w:val="00013717"/>
    <w:rsid w:val="0001473D"/>
    <w:rsid w:val="00021BC8"/>
    <w:rsid w:val="0003374F"/>
    <w:rsid w:val="00063DBB"/>
    <w:rsid w:val="000918E4"/>
    <w:rsid w:val="000C43B0"/>
    <w:rsid w:val="000F0D02"/>
    <w:rsid w:val="0010326D"/>
    <w:rsid w:val="00113AE0"/>
    <w:rsid w:val="00115817"/>
    <w:rsid w:val="00125374"/>
    <w:rsid w:val="001A006D"/>
    <w:rsid w:val="001B34B3"/>
    <w:rsid w:val="001B7202"/>
    <w:rsid w:val="001D59F5"/>
    <w:rsid w:val="001D5D99"/>
    <w:rsid w:val="001E03AE"/>
    <w:rsid w:val="002436C8"/>
    <w:rsid w:val="00247F01"/>
    <w:rsid w:val="002B53FA"/>
    <w:rsid w:val="002E13D8"/>
    <w:rsid w:val="002F1630"/>
    <w:rsid w:val="00300BB7"/>
    <w:rsid w:val="00310506"/>
    <w:rsid w:val="0035299F"/>
    <w:rsid w:val="00356A33"/>
    <w:rsid w:val="003A0A38"/>
    <w:rsid w:val="003D6CD3"/>
    <w:rsid w:val="00423B25"/>
    <w:rsid w:val="004774AA"/>
    <w:rsid w:val="004871B7"/>
    <w:rsid w:val="00497639"/>
    <w:rsid w:val="004A2751"/>
    <w:rsid w:val="004B1028"/>
    <w:rsid w:val="004C77AA"/>
    <w:rsid w:val="00502C8C"/>
    <w:rsid w:val="005200FB"/>
    <w:rsid w:val="005269B2"/>
    <w:rsid w:val="00561776"/>
    <w:rsid w:val="00594E4F"/>
    <w:rsid w:val="005A06F6"/>
    <w:rsid w:val="005A5403"/>
    <w:rsid w:val="005B789F"/>
    <w:rsid w:val="005C2215"/>
    <w:rsid w:val="005D73FE"/>
    <w:rsid w:val="005E47DC"/>
    <w:rsid w:val="00606C63"/>
    <w:rsid w:val="0062096A"/>
    <w:rsid w:val="006230E4"/>
    <w:rsid w:val="00662096"/>
    <w:rsid w:val="006A6E85"/>
    <w:rsid w:val="006B7669"/>
    <w:rsid w:val="006C1CD4"/>
    <w:rsid w:val="006C5A7E"/>
    <w:rsid w:val="007151B5"/>
    <w:rsid w:val="00720A9E"/>
    <w:rsid w:val="007237EA"/>
    <w:rsid w:val="00727DCF"/>
    <w:rsid w:val="0073780D"/>
    <w:rsid w:val="007B20AE"/>
    <w:rsid w:val="007B2CF8"/>
    <w:rsid w:val="007F1F5E"/>
    <w:rsid w:val="00807F77"/>
    <w:rsid w:val="00842331"/>
    <w:rsid w:val="00861BA1"/>
    <w:rsid w:val="008967E4"/>
    <w:rsid w:val="008A6FD9"/>
    <w:rsid w:val="008D5F03"/>
    <w:rsid w:val="008E17C2"/>
    <w:rsid w:val="00903B6E"/>
    <w:rsid w:val="009120F9"/>
    <w:rsid w:val="00922E6E"/>
    <w:rsid w:val="00936FF1"/>
    <w:rsid w:val="009561A9"/>
    <w:rsid w:val="009827AC"/>
    <w:rsid w:val="00984FA9"/>
    <w:rsid w:val="00990DF6"/>
    <w:rsid w:val="009A6CC6"/>
    <w:rsid w:val="009A7CAF"/>
    <w:rsid w:val="009C4E1A"/>
    <w:rsid w:val="009F3119"/>
    <w:rsid w:val="00A046ED"/>
    <w:rsid w:val="00A14392"/>
    <w:rsid w:val="00A15BD1"/>
    <w:rsid w:val="00A17E22"/>
    <w:rsid w:val="00A2634A"/>
    <w:rsid w:val="00A32438"/>
    <w:rsid w:val="00A410C2"/>
    <w:rsid w:val="00A42994"/>
    <w:rsid w:val="00A53CD3"/>
    <w:rsid w:val="00A67711"/>
    <w:rsid w:val="00A920F6"/>
    <w:rsid w:val="00AA7FD9"/>
    <w:rsid w:val="00AC2DF6"/>
    <w:rsid w:val="00AD70EB"/>
    <w:rsid w:val="00AE1045"/>
    <w:rsid w:val="00BF37F2"/>
    <w:rsid w:val="00BF5599"/>
    <w:rsid w:val="00C03FE0"/>
    <w:rsid w:val="00C04E0D"/>
    <w:rsid w:val="00C345FC"/>
    <w:rsid w:val="00C575C0"/>
    <w:rsid w:val="00C8620B"/>
    <w:rsid w:val="00D05CD0"/>
    <w:rsid w:val="00D17606"/>
    <w:rsid w:val="00D637A3"/>
    <w:rsid w:val="00D82513"/>
    <w:rsid w:val="00D91591"/>
    <w:rsid w:val="00DB6719"/>
    <w:rsid w:val="00DC161F"/>
    <w:rsid w:val="00DD0BBA"/>
    <w:rsid w:val="00E2596D"/>
    <w:rsid w:val="00E56F9E"/>
    <w:rsid w:val="00E741EA"/>
    <w:rsid w:val="00E80E2E"/>
    <w:rsid w:val="00EA587F"/>
    <w:rsid w:val="00EB104C"/>
    <w:rsid w:val="00ED258C"/>
    <w:rsid w:val="00F072C7"/>
    <w:rsid w:val="00F07C74"/>
    <w:rsid w:val="00F3770E"/>
    <w:rsid w:val="00F418D8"/>
    <w:rsid w:val="00F45744"/>
    <w:rsid w:val="00F72066"/>
    <w:rsid w:val="00F73462"/>
    <w:rsid w:val="00F7554F"/>
    <w:rsid w:val="00F96AB9"/>
    <w:rsid w:val="00FB7078"/>
    <w:rsid w:val="00FC692B"/>
    <w:rsid w:val="00FE6955"/>
    <w:rsid w:val="00FF39BB"/>
    <w:rsid w:val="00FF60FE"/>
    <w:rsid w:val="0F394452"/>
    <w:rsid w:val="32BE4360"/>
    <w:rsid w:val="35CA4F75"/>
    <w:rsid w:val="68CF4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29519"/>
  <w15:docId w15:val="{7B36C57C-E8C5-4EDB-A0AB-EB72722AC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0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</w:p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reebirdformviewercomponentsquestionbaserequiredasterisk">
    <w:name w:val="freebirdformviewercomponentsquestionbaserequiredasterisk"/>
    <w:basedOn w:val="DefaultParagraphFont"/>
    <w:qFormat/>
  </w:style>
  <w:style w:type="character" w:customStyle="1" w:styleId="quantumwizmenupaperselectcontent">
    <w:name w:val="quantumwizmenupaperselectcontent"/>
    <w:basedOn w:val="DefaultParagraphFont"/>
  </w:style>
  <w:style w:type="character" w:customStyle="1" w:styleId="docssharedwiztogglelabeledlabeltext">
    <w:name w:val="docssharedwiztogglelabeledlabeltext"/>
    <w:basedOn w:val="DefaultParagraphFont"/>
    <w:qFormat/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styleId="NoSpacing">
    <w:name w:val="No Spacing"/>
    <w:uiPriority w:val="1"/>
    <w:qFormat/>
    <w:rPr>
      <w:sz w:val="24"/>
      <w:szCs w:val="24"/>
      <w:lang w:val="en-GB"/>
    </w:rPr>
  </w:style>
  <w:style w:type="character" w:customStyle="1" w:styleId="appsmaterialwizbuttonpaperbuttonlabel">
    <w:name w:val="appsmaterialwizbuttonpaperbuttonlabel"/>
    <w:basedOn w:val="DefaultParagraphFont"/>
    <w:qFormat/>
  </w:style>
  <w:style w:type="paragraph" w:customStyle="1" w:styleId="z-TopofForm1">
    <w:name w:val="z-Top of Form1"/>
    <w:basedOn w:val="Normal"/>
    <w:next w:val="Normal"/>
    <w:link w:val="z-TopofFormChar"/>
    <w:uiPriority w:val="99"/>
    <w:semiHidden/>
    <w:unhideWhenUsed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1"/>
    <w:uiPriority w:val="99"/>
    <w:semiHidden/>
    <w:qFormat/>
    <w:rPr>
      <w:rFonts w:ascii="Arial" w:eastAsia="Times New Roman" w:hAnsi="Arial" w:cs="Arial"/>
      <w:vanish/>
      <w:sz w:val="16"/>
      <w:szCs w:val="16"/>
      <w:lang w:eastAsia="en-GB"/>
    </w:rPr>
  </w:style>
  <w:style w:type="paragraph" w:customStyle="1" w:styleId="z-BottomofForm1">
    <w:name w:val="z-Bottom of Form1"/>
    <w:basedOn w:val="Normal"/>
    <w:next w:val="Normal"/>
    <w:link w:val="z-BottomofFormChar"/>
    <w:uiPriority w:val="99"/>
    <w:semiHidden/>
    <w:unhideWhenUsed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1"/>
    <w:uiPriority w:val="99"/>
    <w:semiHidden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flagicon">
    <w:name w:val="flagicon"/>
    <w:basedOn w:val="DefaultParagraphFont"/>
    <w:qFormat/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jlqj4b">
    <w:name w:val="jlqj4b"/>
    <w:basedOn w:val="DefaultParagraphFont"/>
    <w:qFormat/>
  </w:style>
  <w:style w:type="paragraph" w:styleId="Revision">
    <w:name w:val="Revision"/>
    <w:hidden/>
    <w:uiPriority w:val="99"/>
    <w:unhideWhenUsed/>
    <w:rsid w:val="00F3770E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emutungi@g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jkmutungi@ug.edu.gh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andith2004@yahoo.com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aniefiokjohn.udoakang@ucad.edu.sn" TargetMode="External"/><Relationship Id="rId10" Type="http://schemas.openxmlformats.org/officeDocument/2006/relationships/hyperlink" Target="mailto:leepaemka@gmail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pquashie@ug.edu.g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627</Words>
  <Characters>3576</Characters>
  <Application>Microsoft Office Word</Application>
  <DocSecurity>0</DocSecurity>
  <Lines>29</Lines>
  <Paragraphs>8</Paragraphs>
  <ScaleCrop>false</ScaleCrop>
  <Company/>
  <LinksUpToDate>false</LinksUpToDate>
  <CharactersWithSpaces>4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a N Nganyewo</dc:creator>
  <cp:lastModifiedBy>Vijayakumar AG</cp:lastModifiedBy>
  <cp:revision>24</cp:revision>
  <dcterms:created xsi:type="dcterms:W3CDTF">2021-07-11T01:11:00Z</dcterms:created>
  <dcterms:modified xsi:type="dcterms:W3CDTF">2024-01-25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341</vt:lpwstr>
  </property>
  <property fmtid="{D5CDD505-2E9C-101B-9397-08002B2CF9AE}" pid="3" name="ICV">
    <vt:lpwstr>6E05911B382B4FA3888E366CAE347CF6</vt:lpwstr>
  </property>
</Properties>
</file>